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FA0B5" w14:textId="77C14B62" w:rsidR="004C361F" w:rsidRPr="004C361F" w:rsidRDefault="004C361F" w:rsidP="004C361F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C361F">
        <w:rPr>
          <w:rFonts w:ascii="Times New Roman" w:hAnsi="Times New Roman" w:cs="Times New Roman"/>
          <w:b/>
          <w:bCs/>
          <w:sz w:val="36"/>
          <w:szCs w:val="36"/>
        </w:rPr>
        <w:t>Supplementary</w:t>
      </w:r>
      <w:r w:rsidR="009458F2"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 -</w:t>
      </w:r>
      <w:r w:rsidR="009458F2" w:rsidRPr="009458F2">
        <w:rPr>
          <w:rFonts w:ascii="Times New Roman" w:hAnsi="Times New Roman" w:cs="Times New Roman" w:hint="eastAsia"/>
          <w:b/>
          <w:bCs/>
          <w:sz w:val="36"/>
          <w:szCs w:val="36"/>
        </w:rPr>
        <w:t>1profile</w:t>
      </w:r>
    </w:p>
    <w:p w14:paraId="45C39325" w14:textId="3158809D" w:rsidR="008D58F0" w:rsidRPr="008D58F0" w:rsidRDefault="008D58F0" w:rsidP="002B0B9A">
      <w:pPr>
        <w:spacing w:line="360" w:lineRule="auto"/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</w:pPr>
      <w:r w:rsidRPr="008D5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.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Network structure</w:t>
      </w:r>
      <w:r w:rsidRPr="008D5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…………………………………………………</w:t>
      </w:r>
      <w:proofErr w:type="gramStart"/>
      <w:r w:rsidRPr="008D5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.</w:t>
      </w:r>
      <w:proofErr w:type="gramEnd"/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Page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2</w:t>
      </w:r>
    </w:p>
    <w:p w14:paraId="7A263D8F" w14:textId="404C3E98" w:rsidR="004C361F" w:rsidRPr="001A072F" w:rsidRDefault="009458F2" w:rsidP="002B0B9A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Fig </w:t>
      </w:r>
      <w:r w:rsid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2</w:t>
      </w:r>
      <w:r w:rsidR="004C361F" w:rsidRPr="004C361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Pr="009458F2">
        <w:rPr>
          <w:rFonts w:hint="eastAsia"/>
        </w:rPr>
        <w:t xml:space="preserve"> </w:t>
      </w:r>
      <w:r w:rsidRPr="009458F2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etwork Centrality Indices Plot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="004C361F" w:rsidRPr="001A072F">
        <w:rPr>
          <w:rFonts w:ascii="Times New Roman" w:hAnsi="Times New Roman" w:cs="Times New Roman"/>
          <w:sz w:val="24"/>
          <w:szCs w:val="24"/>
        </w:rPr>
        <w:t>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</w:t>
      </w:r>
      <w:r>
        <w:rPr>
          <w:rFonts w:ascii="Times New Roman" w:hAnsi="Times New Roman" w:cs="Times New Roman" w:hint="eastAsia"/>
          <w:sz w:val="24"/>
          <w:szCs w:val="24"/>
        </w:rPr>
        <w:t>..</w:t>
      </w:r>
      <w:r w:rsidR="001A072F">
        <w:rPr>
          <w:rFonts w:ascii="Times New Roman" w:hAnsi="Times New Roman" w:cs="Times New Roman" w:hint="eastAsia"/>
          <w:sz w:val="24"/>
          <w:szCs w:val="24"/>
        </w:rPr>
        <w:t>.</w:t>
      </w:r>
      <w:r w:rsidR="00A332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361F"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Page </w:t>
      </w:r>
      <w:r w:rsid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2</w:t>
      </w:r>
    </w:p>
    <w:p w14:paraId="347EBA61" w14:textId="1ABB467F" w:rsidR="00576B5D" w:rsidRPr="009458F2" w:rsidRDefault="001A072F" w:rsidP="002B0B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Fig</w:t>
      </w:r>
      <w:r w:rsid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3</w:t>
      </w:r>
      <w:r w:rsidRPr="001A07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458F2" w:rsidRPr="009458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58F2"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dge Weight Plot</w:t>
      </w:r>
      <w:r>
        <w:rPr>
          <w:rFonts w:ascii="Times New Roman" w:hAnsi="Times New Roman" w:cs="Times New Roman"/>
          <w:sz w:val="24"/>
          <w:szCs w:val="24"/>
        </w:rPr>
        <w:t>……………</w:t>
      </w:r>
      <w:r w:rsidR="00555DF1">
        <w:rPr>
          <w:rFonts w:ascii="Times New Roman" w:hAnsi="Times New Roman" w:cs="Times New Roman"/>
          <w:sz w:val="24"/>
          <w:szCs w:val="24"/>
        </w:rPr>
        <w:t>…………</w:t>
      </w:r>
      <w:r w:rsidR="009458F2">
        <w:rPr>
          <w:rFonts w:ascii="Times New Roman" w:hAnsi="Times New Roman" w:cs="Times New Roman"/>
          <w:sz w:val="24"/>
          <w:szCs w:val="24"/>
        </w:rPr>
        <w:t>………………………</w:t>
      </w:r>
      <w:r w:rsidR="002B0B9A">
        <w:rPr>
          <w:rFonts w:ascii="Times New Roman" w:hAnsi="Times New Roman" w:cs="Times New Roman"/>
          <w:sz w:val="24"/>
          <w:szCs w:val="24"/>
        </w:rPr>
        <w:t>………</w:t>
      </w:r>
      <w:r w:rsidR="002B0B9A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Page </w:t>
      </w:r>
      <w:r w:rsid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3</w:t>
      </w:r>
    </w:p>
    <w:p w14:paraId="10CB75A9" w14:textId="4ED18F39" w:rsidR="002B0B9A" w:rsidRPr="002B0B9A" w:rsidRDefault="002B0B9A" w:rsidP="002B0B9A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 w:rsid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4</w:t>
      </w: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2B0B9A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bility coefficient of central indicator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……………………………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Pr="002B0B9A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Page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3</w:t>
      </w:r>
    </w:p>
    <w:p w14:paraId="7E61537C" w14:textId="640B43A8" w:rsidR="002B0B9A" w:rsidRPr="008D58F0" w:rsidRDefault="002B0B9A" w:rsidP="002B0B9A">
      <w:pPr>
        <w:spacing w:line="360" w:lineRule="auto"/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</w:pPr>
    </w:p>
    <w:p w14:paraId="5044D0A0" w14:textId="77777777" w:rsidR="00A5714A" w:rsidRPr="002B0B9A" w:rsidRDefault="00A5714A" w:rsidP="00A5714A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D7967F8" w14:textId="71E50E7D" w:rsidR="00576B5D" w:rsidRPr="00576B5D" w:rsidRDefault="00576B5D" w:rsidP="00576B5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EE358FD" w14:textId="342494AE" w:rsidR="00555DF1" w:rsidRPr="00555DF1" w:rsidRDefault="00555DF1" w:rsidP="00555DF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3B85579" w14:textId="77777777" w:rsidR="004C361F" w:rsidRPr="004C361F" w:rsidRDefault="004C361F" w:rsidP="004C361F">
      <w:pPr>
        <w:rPr>
          <w:rFonts w:ascii="Times New Roman" w:hAnsi="Times New Roman" w:cs="Times New Roman"/>
          <w:sz w:val="28"/>
          <w:szCs w:val="28"/>
        </w:rPr>
      </w:pPr>
    </w:p>
    <w:p w14:paraId="37522C87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4C1A6C0F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04E15CC1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02C1BA20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7D152240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783B5A3B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0F54952B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6EEA1EE1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3AD7D1E3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663DF33E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0C4EF789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325292BD" w14:textId="77777777" w:rsidR="004C361F" w:rsidRDefault="004C361F">
      <w:pPr>
        <w:rPr>
          <w:rFonts w:ascii="Times New Roman" w:hAnsi="Times New Roman" w:cs="Times New Roman"/>
          <w:sz w:val="28"/>
          <w:szCs w:val="28"/>
        </w:rPr>
      </w:pPr>
    </w:p>
    <w:p w14:paraId="3C56C42E" w14:textId="77777777" w:rsidR="008D58F0" w:rsidRDefault="008D58F0">
      <w:pPr>
        <w:rPr>
          <w:rFonts w:ascii="Times New Roman" w:hAnsi="Times New Roman" w:cs="Times New Roman"/>
          <w:sz w:val="28"/>
          <w:szCs w:val="28"/>
        </w:rPr>
      </w:pPr>
    </w:p>
    <w:p w14:paraId="0A7E1B16" w14:textId="77777777" w:rsidR="008D58F0" w:rsidRDefault="008D58F0">
      <w:pPr>
        <w:rPr>
          <w:rFonts w:ascii="Times New Roman" w:hAnsi="Times New Roman" w:cs="Times New Roman"/>
          <w:sz w:val="28"/>
          <w:szCs w:val="28"/>
        </w:rPr>
      </w:pPr>
    </w:p>
    <w:p w14:paraId="3F2492FE" w14:textId="7E295F02" w:rsidR="008D58F0" w:rsidRPr="008D58F0" w:rsidRDefault="008D58F0" w:rsidP="008D58F0">
      <w:pPr>
        <w:rPr>
          <w:rFonts w:ascii="Times New Roman" w:hAnsi="Times New Roman" w:cs="Times New Roman"/>
          <w:sz w:val="28"/>
          <w:szCs w:val="28"/>
        </w:rPr>
      </w:pPr>
      <w:r w:rsidRPr="008D58F0">
        <w:rPr>
          <w:rFonts w:ascii="Times New Roman" w:hAnsi="Times New Roman" w:cs="Times New Roman" w:hint="eastAsia"/>
          <w:sz w:val="28"/>
          <w:szCs w:val="28"/>
        </w:rPr>
        <w:lastRenderedPageBreak/>
        <w:drawing>
          <wp:inline distT="0" distB="0" distL="0" distR="0" wp14:anchorId="0E5071A6" wp14:editId="16196BFB">
            <wp:extent cx="5837555" cy="3327009"/>
            <wp:effectExtent l="0" t="0" r="0" b="6985"/>
            <wp:docPr id="1003822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583" cy="3331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11C0C" w14:textId="113DA959" w:rsidR="008D58F0" w:rsidRDefault="008D58F0" w:rsidP="008D58F0">
      <w:pPr>
        <w:ind w:firstLineChars="950" w:firstLine="2660"/>
        <w:rPr>
          <w:rFonts w:ascii="Times New Roman" w:hAnsi="Times New Roman" w:cs="Times New Roman" w:hint="eastAsia"/>
          <w:sz w:val="28"/>
          <w:szCs w:val="28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.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1.Network structure</w:t>
      </w:r>
    </w:p>
    <w:p w14:paraId="01B4E84B" w14:textId="582C6EEB" w:rsidR="009458F2" w:rsidRDefault="009458F2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52D7FCCD" wp14:editId="28CE0A9B">
            <wp:extent cx="5274310" cy="4062730"/>
            <wp:effectExtent l="0" t="0" r="2540" b="0"/>
            <wp:docPr id="11848678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0381E" w14:textId="65986908" w:rsidR="009458F2" w:rsidRDefault="009458F2" w:rsidP="008D58F0">
      <w:pPr>
        <w:ind w:firstLineChars="950" w:firstLine="2660"/>
        <w:rPr>
          <w:rFonts w:ascii="Times New Roman" w:hAnsi="Times New Roman" w:cs="Times New Roman"/>
          <w:b/>
          <w:bCs/>
          <w:sz w:val="24"/>
          <w:szCs w:val="24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="008D58F0"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2</w:t>
      </w: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. Network Centrality Indices Plot</w:t>
      </w:r>
    </w:p>
    <w:p w14:paraId="2E2190E6" w14:textId="2557D07A" w:rsidR="009458F2" w:rsidRDefault="009458F2">
      <w:pPr>
        <w:rPr>
          <w:rFonts w:ascii="Times New Roman" w:hAnsi="Times New Roman" w:cs="Times New Roman"/>
          <w:sz w:val="28"/>
          <w:szCs w:val="28"/>
        </w:rPr>
      </w:pPr>
      <w:r w:rsidRPr="009458F2"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 wp14:anchorId="5718CF0B" wp14:editId="43AA4512">
            <wp:extent cx="5274310" cy="3446585"/>
            <wp:effectExtent l="0" t="0" r="2540" b="1905"/>
            <wp:docPr id="5690931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922" cy="3452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17F3D" w14:textId="42B56C68" w:rsidR="009458F2" w:rsidRPr="008D58F0" w:rsidRDefault="009458F2" w:rsidP="008D58F0">
      <w:pPr>
        <w:ind w:firstLineChars="1050" w:firstLine="294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="008D58F0"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3</w:t>
      </w: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. Edge Weight Plot</w:t>
      </w:r>
    </w:p>
    <w:p w14:paraId="570D8E5B" w14:textId="5A00B637" w:rsidR="009458F2" w:rsidRPr="008D58F0" w:rsidRDefault="009458F2" w:rsidP="008D58F0">
      <w:pPr>
        <w:ind w:left="980" w:hangingChars="350" w:hanging="980"/>
        <w:rPr>
          <w:rFonts w:ascii="Times New Roman" w:hAnsi="Times New Roman" w:cs="Times New Roman"/>
          <w:sz w:val="28"/>
          <w:szCs w:val="28"/>
        </w:rPr>
      </w:pPr>
      <w:r w:rsidRPr="009458F2"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6596694C" wp14:editId="3EB78400">
            <wp:extent cx="5274310" cy="4062730"/>
            <wp:effectExtent l="0" t="0" r="2540" b="0"/>
            <wp:docPr id="173836143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0B9A"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="008D58F0"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4</w:t>
      </w:r>
      <w:r w:rsidR="002B0B9A"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.</w:t>
      </w:r>
      <w:r w:rsidR="002B0B9A"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</w:t>
      </w:r>
      <w:r w:rsidR="002B0B9A"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Stability coefficient of central indicators</w:t>
      </w:r>
    </w:p>
    <w:p w14:paraId="37518035" w14:textId="77777777" w:rsidR="002B0B9A" w:rsidRDefault="002B0B9A">
      <w:pPr>
        <w:rPr>
          <w:rFonts w:ascii="Times New Roman" w:hAnsi="Times New Roman" w:cs="Times New Roman" w:hint="eastAsia"/>
          <w:sz w:val="28"/>
          <w:szCs w:val="28"/>
        </w:rPr>
      </w:pPr>
    </w:p>
    <w:p w14:paraId="7754979C" w14:textId="763E78FA" w:rsidR="002B0B9A" w:rsidRPr="004C361F" w:rsidRDefault="002B0B9A" w:rsidP="002B0B9A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C361F">
        <w:rPr>
          <w:rFonts w:ascii="Times New Roman" w:hAnsi="Times New Roman" w:cs="Times New Roman"/>
          <w:b/>
          <w:bCs/>
          <w:sz w:val="36"/>
          <w:szCs w:val="36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 -2</w:t>
      </w:r>
      <w:r w:rsidRPr="009458F2">
        <w:rPr>
          <w:rFonts w:ascii="Times New Roman" w:hAnsi="Times New Roman" w:cs="Times New Roman" w:hint="eastAsia"/>
          <w:b/>
          <w:bCs/>
          <w:sz w:val="36"/>
          <w:szCs w:val="36"/>
        </w:rPr>
        <w:t>profile</w:t>
      </w:r>
    </w:p>
    <w:p w14:paraId="2FD97C04" w14:textId="165AEBBF" w:rsidR="008D58F0" w:rsidRPr="008D58F0" w:rsidRDefault="008D58F0" w:rsidP="008D58F0">
      <w:pPr>
        <w:spacing w:line="360" w:lineRule="auto"/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</w:pPr>
      <w:r w:rsidRPr="008D5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5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proofErr w:type="gramStart"/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etwork</w:t>
      </w:r>
      <w:proofErr w:type="gramEnd"/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structure</w:t>
      </w:r>
      <w:r w:rsidRPr="008D5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…………………………………………………</w:t>
      </w:r>
      <w:proofErr w:type="gramStart"/>
      <w:r w:rsidRPr="008D5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.</w:t>
      </w:r>
      <w:proofErr w:type="gramEnd"/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Page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5</w:t>
      </w:r>
    </w:p>
    <w:p w14:paraId="4577630B" w14:textId="1F85C2B5" w:rsidR="008D58F0" w:rsidRPr="001A072F" w:rsidRDefault="008D58F0" w:rsidP="008D58F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6</w:t>
      </w:r>
      <w:r w:rsidRPr="004C361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Pr="009458F2">
        <w:rPr>
          <w:rFonts w:hint="eastAsia"/>
        </w:rPr>
        <w:t xml:space="preserve"> </w:t>
      </w:r>
      <w:r w:rsidRPr="009458F2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etwork Centrality Indices Plot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1A072F">
        <w:rPr>
          <w:rFonts w:ascii="Times New Roman" w:hAnsi="Times New Roman" w:cs="Times New Roman"/>
          <w:sz w:val="24"/>
          <w:szCs w:val="24"/>
        </w:rPr>
        <w:t>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</w:t>
      </w:r>
      <w:r>
        <w:rPr>
          <w:rFonts w:ascii="Times New Roman" w:hAnsi="Times New Roman" w:cs="Times New Roman" w:hint="eastAsia"/>
          <w:sz w:val="24"/>
          <w:szCs w:val="24"/>
        </w:rPr>
        <w:t xml:space="preserve">... </w:t>
      </w:r>
      <w:r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Page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5</w:t>
      </w:r>
    </w:p>
    <w:p w14:paraId="101F82AD" w14:textId="2129F615" w:rsidR="008D58F0" w:rsidRPr="009458F2" w:rsidRDefault="008D58F0" w:rsidP="008D58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7</w:t>
      </w:r>
      <w:r w:rsidRPr="001A07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458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dge Weight Plot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Page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6</w:t>
      </w:r>
    </w:p>
    <w:p w14:paraId="23E4ECFC" w14:textId="5895F89C" w:rsidR="008D58F0" w:rsidRPr="002B0B9A" w:rsidRDefault="008D58F0" w:rsidP="008D58F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8</w:t>
      </w: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2B0B9A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bility coefficient of central indicator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……………………………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Pr="002B0B9A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Page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6</w:t>
      </w:r>
    </w:p>
    <w:p w14:paraId="22DEA227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6FB5A069" w14:textId="77777777" w:rsidR="002B0B9A" w:rsidRPr="00595683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651BD4DA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5B619A03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1DC07534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3B27BA87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688921FC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703C14FA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60B49EA6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3B8B0996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50E012F1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1A775A22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23203AD5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411E7A66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4A89EECF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6A25B1C9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1814F59C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000212E4" w14:textId="77777777" w:rsidR="002B0B9A" w:rsidRDefault="002B0B9A">
      <w:pPr>
        <w:rPr>
          <w:rFonts w:ascii="Times New Roman" w:hAnsi="Times New Roman" w:cs="Times New Roman"/>
          <w:sz w:val="28"/>
          <w:szCs w:val="28"/>
        </w:rPr>
      </w:pPr>
    </w:p>
    <w:p w14:paraId="548556F4" w14:textId="22257EFD" w:rsidR="008D58F0" w:rsidRPr="008D58F0" w:rsidRDefault="008D58F0" w:rsidP="008D58F0">
      <w:pPr>
        <w:rPr>
          <w:rFonts w:ascii="Times New Roman" w:hAnsi="Times New Roman" w:cs="Times New Roman"/>
          <w:sz w:val="28"/>
          <w:szCs w:val="28"/>
        </w:rPr>
      </w:pPr>
      <w:r w:rsidRPr="008D58F0">
        <w:rPr>
          <w:rFonts w:ascii="Times New Roman" w:hAnsi="Times New Roman" w:cs="Times New Roman" w:hint="eastAsia"/>
          <w:sz w:val="28"/>
          <w:szCs w:val="28"/>
        </w:rPr>
        <w:lastRenderedPageBreak/>
        <w:drawing>
          <wp:inline distT="0" distB="0" distL="0" distR="0" wp14:anchorId="112BB32C" wp14:editId="655201BC">
            <wp:extent cx="5694730" cy="3411415"/>
            <wp:effectExtent l="0" t="0" r="1270" b="0"/>
            <wp:docPr id="20372682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245" cy="3421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819D4" w14:textId="15F4BEAC" w:rsidR="008D58F0" w:rsidRDefault="008D58F0" w:rsidP="008D58F0">
      <w:pPr>
        <w:ind w:firstLineChars="1150" w:firstLine="3220"/>
        <w:rPr>
          <w:rFonts w:ascii="Times New Roman" w:hAnsi="Times New Roman" w:cs="Times New Roman" w:hint="eastAsia"/>
          <w:sz w:val="28"/>
          <w:szCs w:val="28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5. Network structure</w:t>
      </w:r>
    </w:p>
    <w:p w14:paraId="046852B6" w14:textId="2E9CAAE7" w:rsidR="00595683" w:rsidRP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  <w:r w:rsidRPr="00595683"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2AD9E664" wp14:editId="0DD4F2D2">
            <wp:extent cx="5695950" cy="4431323"/>
            <wp:effectExtent l="0" t="0" r="0" b="7620"/>
            <wp:docPr id="169168143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780" cy="4442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E64F0" w14:textId="4B26D835" w:rsidR="002B0B9A" w:rsidRPr="008D58F0" w:rsidRDefault="00595683" w:rsidP="00595683">
      <w:pPr>
        <w:ind w:firstLineChars="1000" w:firstLine="280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Fig. </w:t>
      </w:r>
      <w:r w:rsidR="008D58F0"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6</w:t>
      </w: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. Network Centrality Indices Plot</w:t>
      </w:r>
    </w:p>
    <w:p w14:paraId="3488588E" w14:textId="0E994D7F" w:rsidR="00595683" w:rsidRP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  <w:r w:rsidRPr="00595683"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 wp14:anchorId="702AC9B0" wp14:editId="719224C3">
            <wp:extent cx="5274310" cy="4062730"/>
            <wp:effectExtent l="0" t="0" r="2540" b="0"/>
            <wp:docPr id="10181038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87905" w14:textId="2981B8A3" w:rsidR="00595683" w:rsidRPr="008D58F0" w:rsidRDefault="00595683" w:rsidP="008D58F0">
      <w:pPr>
        <w:ind w:firstLineChars="950" w:firstLine="2660"/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7</w:t>
      </w: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. Edge Weight Plot</w:t>
      </w:r>
    </w:p>
    <w:p w14:paraId="2F97B7B9" w14:textId="6F438720" w:rsidR="00595683" w:rsidRP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  <w:r w:rsidRPr="00595683"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083D37F0" wp14:editId="2E6666C7">
            <wp:extent cx="5274310" cy="3812345"/>
            <wp:effectExtent l="0" t="0" r="2540" b="0"/>
            <wp:docPr id="187040651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778" cy="3813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F1F36" w14:textId="35D2FEF3" w:rsidR="00595683" w:rsidRPr="008D58F0" w:rsidRDefault="00595683" w:rsidP="00595683">
      <w:pPr>
        <w:ind w:firstLineChars="750" w:firstLine="210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="008D58F0"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8</w:t>
      </w: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.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</w:t>
      </w: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Stability coefficient of central indicators</w:t>
      </w:r>
    </w:p>
    <w:p w14:paraId="7434C770" w14:textId="06AAB3CD" w:rsidR="008D58F0" w:rsidRPr="004C361F" w:rsidRDefault="008D58F0" w:rsidP="008D58F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C361F">
        <w:rPr>
          <w:rFonts w:ascii="Times New Roman" w:hAnsi="Times New Roman" w:cs="Times New Roman"/>
          <w:b/>
          <w:bCs/>
          <w:sz w:val="36"/>
          <w:szCs w:val="36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 -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>3</w:t>
      </w:r>
      <w:r w:rsidRPr="009458F2">
        <w:rPr>
          <w:rFonts w:ascii="Times New Roman" w:hAnsi="Times New Roman" w:cs="Times New Roman" w:hint="eastAsia"/>
          <w:b/>
          <w:bCs/>
          <w:sz w:val="36"/>
          <w:szCs w:val="36"/>
        </w:rPr>
        <w:t>profile</w:t>
      </w:r>
    </w:p>
    <w:p w14:paraId="27D4164A" w14:textId="1A50BD0F" w:rsidR="008D58F0" w:rsidRPr="008D58F0" w:rsidRDefault="008D58F0" w:rsidP="008D58F0">
      <w:pPr>
        <w:spacing w:line="360" w:lineRule="auto"/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</w:pPr>
      <w:r w:rsidRPr="008D5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9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proofErr w:type="gramStart"/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etwork</w:t>
      </w:r>
      <w:proofErr w:type="gramEnd"/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structure</w:t>
      </w:r>
      <w:r w:rsidRPr="008D5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…………………………………………………</w:t>
      </w:r>
      <w:proofErr w:type="gramStart"/>
      <w:r w:rsidRPr="008D5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.</w:t>
      </w:r>
      <w:proofErr w:type="gramEnd"/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Page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8</w:t>
      </w:r>
    </w:p>
    <w:p w14:paraId="0E67DF71" w14:textId="3142D9EE" w:rsidR="008D58F0" w:rsidRPr="001A072F" w:rsidRDefault="008D58F0" w:rsidP="008D58F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0</w:t>
      </w:r>
      <w:r w:rsidRPr="004C361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Pr="009458F2">
        <w:rPr>
          <w:rFonts w:hint="eastAsia"/>
        </w:rPr>
        <w:t xml:space="preserve"> </w:t>
      </w:r>
      <w:r w:rsidRPr="009458F2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etwork Centrality Indices Plot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1A072F">
        <w:rPr>
          <w:rFonts w:ascii="Times New Roman" w:hAnsi="Times New Roman" w:cs="Times New Roman"/>
          <w:sz w:val="24"/>
          <w:szCs w:val="24"/>
        </w:rPr>
        <w:t>………………………………</w:t>
      </w:r>
      <w:r>
        <w:rPr>
          <w:rFonts w:ascii="Times New Roman" w:hAnsi="Times New Roman" w:cs="Times New Roman"/>
          <w:sz w:val="24"/>
          <w:szCs w:val="24"/>
        </w:rPr>
        <w:t>……</w:t>
      </w:r>
      <w:r>
        <w:rPr>
          <w:rFonts w:ascii="Times New Roman" w:hAnsi="Times New Roman" w:cs="Times New Roman" w:hint="eastAsia"/>
          <w:sz w:val="24"/>
          <w:szCs w:val="24"/>
        </w:rPr>
        <w:t xml:space="preserve">... </w:t>
      </w:r>
      <w:r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Page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8</w:t>
      </w:r>
    </w:p>
    <w:p w14:paraId="41F39B43" w14:textId="0F38369B" w:rsidR="008D58F0" w:rsidRPr="009458F2" w:rsidRDefault="008D58F0" w:rsidP="008D58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1</w:t>
      </w:r>
      <w:r w:rsidRPr="001A07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458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dge Weight Plot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Page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9</w:t>
      </w:r>
    </w:p>
    <w:p w14:paraId="39982F6F" w14:textId="71CE81A6" w:rsidR="008D58F0" w:rsidRPr="002B0B9A" w:rsidRDefault="008D58F0" w:rsidP="008D58F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2</w:t>
      </w: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2B0B9A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bility coefficient of central indicator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…………………………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</w:t>
      </w:r>
      <w:r w:rsidRPr="002B0B9A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Page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9</w:t>
      </w:r>
    </w:p>
    <w:p w14:paraId="577EAB77" w14:textId="77777777" w:rsidR="00595683" w:rsidRP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4E472132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0D806701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194DD6B9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7B1E2908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390EE5E5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1FE88C84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7A379BF5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024C94B3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18B8B491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2824CD90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318095E2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606201A2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41DB8806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4FB2A678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5A093346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719297CA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71D88CD4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6B4D95E5" w14:textId="7E9A5F04" w:rsidR="008D58F0" w:rsidRPr="008D58F0" w:rsidRDefault="008D58F0" w:rsidP="008D58F0">
      <w:pPr>
        <w:rPr>
          <w:rFonts w:ascii="Times New Roman" w:hAnsi="Times New Roman" w:cs="Times New Roman"/>
          <w:sz w:val="28"/>
          <w:szCs w:val="28"/>
        </w:rPr>
      </w:pPr>
      <w:r w:rsidRPr="008D58F0">
        <w:rPr>
          <w:rFonts w:ascii="Times New Roman" w:hAnsi="Times New Roman" w:cs="Times New Roman" w:hint="eastAsia"/>
          <w:sz w:val="28"/>
          <w:szCs w:val="28"/>
        </w:rPr>
        <w:lastRenderedPageBreak/>
        <w:drawing>
          <wp:inline distT="0" distB="0" distL="0" distR="0" wp14:anchorId="49EB84AC" wp14:editId="1D6F7290">
            <wp:extent cx="6152393" cy="3151163"/>
            <wp:effectExtent l="0" t="0" r="1270" b="0"/>
            <wp:docPr id="19460102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361" cy="3167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634AE" w14:textId="578AC7D1" w:rsidR="00595683" w:rsidRDefault="008D58F0" w:rsidP="008D58F0">
      <w:pPr>
        <w:ind w:firstLineChars="1150" w:firstLine="3220"/>
        <w:rPr>
          <w:rFonts w:ascii="Times New Roman" w:hAnsi="Times New Roman" w:cs="Times New Roman" w:hint="eastAsia"/>
          <w:sz w:val="28"/>
          <w:szCs w:val="28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9. Network structure</w:t>
      </w:r>
    </w:p>
    <w:p w14:paraId="315FE043" w14:textId="4867FB32" w:rsidR="00595683" w:rsidRP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  <w:r w:rsidRPr="00595683"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0108FF31" wp14:editId="5E4841DD">
            <wp:extent cx="5365750" cy="3472815"/>
            <wp:effectExtent l="0" t="0" r="6350" b="0"/>
            <wp:docPr id="77693275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752" cy="347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B3724" w14:textId="570A2ED1" w:rsidR="00595683" w:rsidRPr="008D58F0" w:rsidRDefault="00595683" w:rsidP="008D58F0">
      <w:pPr>
        <w:ind w:firstLineChars="1000" w:firstLine="280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="008D58F0"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10</w:t>
      </w: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. Network Centrality Indices Plot</w:t>
      </w:r>
    </w:p>
    <w:p w14:paraId="02EF40E4" w14:textId="24E06C6F" w:rsidR="00595683" w:rsidRP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  <w:r w:rsidRPr="00595683"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 wp14:anchorId="107021BA" wp14:editId="0421EF27">
            <wp:extent cx="5784850" cy="3257550"/>
            <wp:effectExtent l="0" t="0" r="6350" b="0"/>
            <wp:docPr id="38725798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4FD39" w14:textId="2995EDCA" w:rsidR="00595683" w:rsidRPr="008D58F0" w:rsidRDefault="00595683" w:rsidP="008D58F0">
      <w:pPr>
        <w:ind w:firstLineChars="1050" w:firstLine="2940"/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="008D58F0"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11</w:t>
      </w: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. Edge Weight Plot</w:t>
      </w:r>
    </w:p>
    <w:p w14:paraId="3D832F0D" w14:textId="174B3958" w:rsidR="00595683" w:rsidRP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  <w:r w:rsidRPr="00595683"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78FA9A26" wp14:editId="2B1CAB36">
            <wp:extent cx="5274310" cy="4062730"/>
            <wp:effectExtent l="0" t="0" r="2540" b="0"/>
            <wp:docPr id="1875088438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0DA2A" w14:textId="45158311" w:rsidR="00595683" w:rsidRPr="008D58F0" w:rsidRDefault="00595683" w:rsidP="00595683">
      <w:pPr>
        <w:ind w:firstLineChars="750" w:firstLine="210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12</w:t>
      </w: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.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</w:t>
      </w: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Stability coefficient of central indicators</w:t>
      </w:r>
    </w:p>
    <w:p w14:paraId="70001A89" w14:textId="77777777" w:rsidR="00595683" w:rsidRDefault="00595683">
      <w:pPr>
        <w:rPr>
          <w:rFonts w:ascii="Times New Roman" w:hAnsi="Times New Roman" w:cs="Times New Roman" w:hint="eastAsia"/>
          <w:sz w:val="28"/>
          <w:szCs w:val="28"/>
        </w:rPr>
      </w:pPr>
    </w:p>
    <w:p w14:paraId="7A635C32" w14:textId="65E0A68C" w:rsidR="008D58F0" w:rsidRPr="004C361F" w:rsidRDefault="008D58F0" w:rsidP="008D58F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C361F">
        <w:rPr>
          <w:rFonts w:ascii="Times New Roman" w:hAnsi="Times New Roman" w:cs="Times New Roman"/>
          <w:b/>
          <w:bCs/>
          <w:sz w:val="36"/>
          <w:szCs w:val="36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 -</w:t>
      </w:r>
      <w:r w:rsidR="00BF52F5">
        <w:rPr>
          <w:rFonts w:ascii="Times New Roman" w:hAnsi="Times New Roman" w:cs="Times New Roman" w:hint="eastAsia"/>
          <w:b/>
          <w:bCs/>
          <w:sz w:val="36"/>
          <w:szCs w:val="36"/>
        </w:rPr>
        <w:t>4</w:t>
      </w:r>
      <w:r w:rsidRPr="009458F2">
        <w:rPr>
          <w:rFonts w:ascii="Times New Roman" w:hAnsi="Times New Roman" w:cs="Times New Roman" w:hint="eastAsia"/>
          <w:b/>
          <w:bCs/>
          <w:sz w:val="36"/>
          <w:szCs w:val="36"/>
        </w:rPr>
        <w:t>profile</w:t>
      </w:r>
    </w:p>
    <w:p w14:paraId="50D4E558" w14:textId="489BFFCE" w:rsidR="008D58F0" w:rsidRPr="008D58F0" w:rsidRDefault="008D58F0" w:rsidP="008D58F0">
      <w:pPr>
        <w:spacing w:line="360" w:lineRule="auto"/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</w:pPr>
      <w:r w:rsidRPr="008D5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3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etwork structure</w:t>
      </w:r>
      <w:r w:rsidRPr="008D58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…………………………………………………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Page </w:t>
      </w:r>
      <w:r w:rsidR="00BF52F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0</w:t>
      </w:r>
    </w:p>
    <w:p w14:paraId="126F527D" w14:textId="38F316C6" w:rsidR="008D58F0" w:rsidRPr="001A072F" w:rsidRDefault="008D58F0" w:rsidP="008D58F0">
      <w:pPr>
        <w:spacing w:line="360" w:lineRule="auto"/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Fig 1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4</w:t>
      </w:r>
      <w:r w:rsidRPr="004C361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Pr="009458F2">
        <w:rPr>
          <w:rFonts w:hint="eastAsia"/>
        </w:rPr>
        <w:t xml:space="preserve"> </w:t>
      </w:r>
      <w:r w:rsidRPr="009458F2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etwork Centrality Indices Plot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1A072F">
        <w:rPr>
          <w:rFonts w:ascii="Times New Roman" w:hAnsi="Times New Roman" w:cs="Times New Roman"/>
          <w:sz w:val="24"/>
          <w:szCs w:val="24"/>
        </w:rPr>
        <w:t>………………………………</w:t>
      </w:r>
      <w:r>
        <w:rPr>
          <w:rFonts w:ascii="Times New Roman" w:hAnsi="Times New Roman" w:cs="Times New Roman"/>
          <w:sz w:val="24"/>
          <w:szCs w:val="24"/>
        </w:rPr>
        <w:t>……</w:t>
      </w:r>
      <w:r>
        <w:rPr>
          <w:rFonts w:ascii="Times New Roman" w:hAnsi="Times New Roman" w:cs="Times New Roman" w:hint="eastAsia"/>
          <w:sz w:val="24"/>
          <w:szCs w:val="24"/>
        </w:rPr>
        <w:t xml:space="preserve">... </w:t>
      </w:r>
      <w:r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Page </w:t>
      </w:r>
      <w:r w:rsidR="00BF52F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0</w:t>
      </w:r>
    </w:p>
    <w:p w14:paraId="53BC4001" w14:textId="6670F220" w:rsidR="008D58F0" w:rsidRPr="009458F2" w:rsidRDefault="008D58F0" w:rsidP="008D58F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5</w:t>
      </w:r>
      <w:r w:rsidRPr="001A07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458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dge Weight Plot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proofErr w:type="gramStart"/>
      <w:r w:rsidR="00BF52F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.</w:t>
      </w:r>
      <w:proofErr w:type="gramEnd"/>
      <w:r w:rsidRPr="001A072F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Page </w:t>
      </w:r>
      <w:r w:rsidR="00BF52F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1</w:t>
      </w:r>
    </w:p>
    <w:p w14:paraId="77F041D9" w14:textId="1605AC64" w:rsidR="008D58F0" w:rsidRPr="002B0B9A" w:rsidRDefault="008D58F0" w:rsidP="008D58F0">
      <w:pPr>
        <w:spacing w:line="360" w:lineRule="auto"/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</w:pP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6</w:t>
      </w: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2B0B9A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Pr="002B0B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bility coefficient of central indicator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……………………………</w:t>
      </w:r>
      <w:r w:rsidRPr="002B0B9A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Page </w:t>
      </w:r>
      <w:r w:rsidR="00BF52F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1</w:t>
      </w:r>
    </w:p>
    <w:p w14:paraId="57F8CB10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6CC68A38" w14:textId="77777777" w:rsidR="00595683" w:rsidRDefault="00595683">
      <w:pPr>
        <w:rPr>
          <w:rFonts w:ascii="Times New Roman" w:hAnsi="Times New Roman" w:cs="Times New Roman"/>
          <w:sz w:val="28"/>
          <w:szCs w:val="28"/>
        </w:rPr>
      </w:pPr>
    </w:p>
    <w:p w14:paraId="6E219709" w14:textId="77777777" w:rsidR="00595683" w:rsidRP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19AC24E4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7C0FF29A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0ADAEB7E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0B8909D5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234AE7AE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0BA6B3A3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15463B40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425BC138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5510594F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6F3F0EFA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612E8082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5004E673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6709A0D8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776C5ADA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12E65BFA" w14:textId="77777777" w:rsid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</w:p>
    <w:p w14:paraId="3B1C2B94" w14:textId="087678A4" w:rsidR="00BF52F5" w:rsidRPr="00BF52F5" w:rsidRDefault="00BF52F5" w:rsidP="00BF52F5">
      <w:pPr>
        <w:rPr>
          <w:rFonts w:ascii="Times New Roman" w:hAnsi="Times New Roman" w:cs="Times New Roman"/>
          <w:sz w:val="28"/>
          <w:szCs w:val="28"/>
        </w:rPr>
      </w:pPr>
      <w:r w:rsidRPr="00BF52F5">
        <w:rPr>
          <w:rFonts w:ascii="Times New Roman" w:hAnsi="Times New Roman" w:cs="Times New Roman" w:hint="eastAsia"/>
          <w:sz w:val="28"/>
          <w:szCs w:val="28"/>
        </w:rPr>
        <w:lastRenderedPageBreak/>
        <w:drawing>
          <wp:inline distT="0" distB="0" distL="0" distR="0" wp14:anchorId="679ADCF9" wp14:editId="6971620B">
            <wp:extent cx="6019800" cy="3882683"/>
            <wp:effectExtent l="0" t="0" r="0" b="3810"/>
            <wp:docPr id="17956677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105" cy="3897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A9CF6" w14:textId="10A8CC0A" w:rsidR="00595683" w:rsidRDefault="00BF52F5" w:rsidP="00BF52F5">
      <w:pPr>
        <w:ind w:firstLineChars="1050" w:firstLine="2940"/>
        <w:rPr>
          <w:rFonts w:ascii="Times New Roman" w:hAnsi="Times New Roman" w:cs="Times New Roman" w:hint="eastAsia"/>
          <w:sz w:val="28"/>
          <w:szCs w:val="28"/>
        </w:rPr>
      </w:pPr>
      <w:r w:rsidRPr="008D58F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Pr="00BF52F5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13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.</w:t>
      </w:r>
      <w:r w:rsidRPr="00BF52F5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</w:t>
      </w:r>
      <w:r w:rsidRPr="008D58F0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Network structure</w:t>
      </w:r>
    </w:p>
    <w:p w14:paraId="0AF45D37" w14:textId="3FE2558A" w:rsidR="00595683" w:rsidRP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  <w:r w:rsidRPr="00595683"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12EF6C69" wp14:editId="471FAE3A">
            <wp:extent cx="5953760" cy="3362178"/>
            <wp:effectExtent l="0" t="0" r="0" b="0"/>
            <wp:docPr id="82933053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105" cy="3365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8C445" w14:textId="4B64479D" w:rsidR="00595683" w:rsidRPr="00BF52F5" w:rsidRDefault="00595683" w:rsidP="00BF52F5">
      <w:pPr>
        <w:ind w:firstLineChars="750" w:firstLine="210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F52F5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Fig. </w:t>
      </w:r>
      <w:r w:rsidRPr="00BF52F5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1</w:t>
      </w:r>
      <w:r w:rsidR="00BF52F5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4</w:t>
      </w:r>
      <w:r w:rsidRPr="00BF52F5">
        <w:rPr>
          <w:rFonts w:ascii="Times New Roman" w:hAnsi="Times New Roman" w:cs="Times New Roman"/>
          <w:b/>
          <w:bCs/>
          <w:i/>
          <w:iCs/>
          <w:sz w:val="28"/>
          <w:szCs w:val="28"/>
        </w:rPr>
        <w:t>. Network Centrality Indices Plot</w:t>
      </w:r>
    </w:p>
    <w:p w14:paraId="747E7B3B" w14:textId="604F62B7" w:rsidR="00595683" w:rsidRP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  <w:r w:rsidRPr="00595683"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 wp14:anchorId="4E686B7A" wp14:editId="1F5281EB">
            <wp:extent cx="5274310" cy="4062730"/>
            <wp:effectExtent l="0" t="0" r="2540" b="0"/>
            <wp:docPr id="43006646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05272" w14:textId="795C9000" w:rsidR="00595683" w:rsidRPr="00BF52F5" w:rsidRDefault="00595683" w:rsidP="00BF52F5">
      <w:pPr>
        <w:ind w:firstLineChars="1100" w:firstLine="3080"/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</w:pPr>
      <w:r w:rsidRPr="00BF52F5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</w:t>
      </w:r>
      <w:r w:rsidR="00BF52F5" w:rsidRPr="00BF52F5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15</w:t>
      </w:r>
      <w:r w:rsidRPr="00BF52F5">
        <w:rPr>
          <w:rFonts w:ascii="Times New Roman" w:hAnsi="Times New Roman" w:cs="Times New Roman"/>
          <w:b/>
          <w:bCs/>
          <w:i/>
          <w:iCs/>
          <w:sz w:val="28"/>
          <w:szCs w:val="28"/>
        </w:rPr>
        <w:t>. Edge Weight Plot</w:t>
      </w:r>
    </w:p>
    <w:p w14:paraId="3D87D08E" w14:textId="34C1724C" w:rsidR="00595683" w:rsidRPr="00595683" w:rsidRDefault="00595683" w:rsidP="00595683">
      <w:pPr>
        <w:rPr>
          <w:rFonts w:ascii="Times New Roman" w:hAnsi="Times New Roman" w:cs="Times New Roman"/>
          <w:sz w:val="28"/>
          <w:szCs w:val="28"/>
        </w:rPr>
      </w:pPr>
      <w:r w:rsidRPr="00595683"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324A99DD" wp14:editId="47AF8D02">
            <wp:extent cx="5274310" cy="3479800"/>
            <wp:effectExtent l="0" t="0" r="2540" b="6350"/>
            <wp:docPr id="367449702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8BC11" w14:textId="3612740F" w:rsidR="00595683" w:rsidRPr="00BF52F5" w:rsidRDefault="00595683" w:rsidP="00BF52F5">
      <w:pPr>
        <w:ind w:firstLineChars="550" w:firstLine="1540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F52F5">
        <w:rPr>
          <w:rFonts w:ascii="Times New Roman" w:hAnsi="Times New Roman" w:cs="Times New Roman"/>
          <w:b/>
          <w:bCs/>
          <w:i/>
          <w:iCs/>
          <w:sz w:val="28"/>
          <w:szCs w:val="28"/>
        </w:rPr>
        <w:t>Fig.</w:t>
      </w:r>
      <w:r w:rsidRPr="00BF52F5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1</w:t>
      </w:r>
      <w:r w:rsidR="00BF52F5" w:rsidRPr="00BF52F5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6</w:t>
      </w:r>
      <w:r w:rsidRPr="00BF52F5">
        <w:rPr>
          <w:rFonts w:ascii="Times New Roman" w:hAnsi="Times New Roman" w:cs="Times New Roman"/>
          <w:b/>
          <w:bCs/>
          <w:i/>
          <w:iCs/>
          <w:sz w:val="28"/>
          <w:szCs w:val="28"/>
        </w:rPr>
        <w:t>.</w:t>
      </w:r>
      <w:r w:rsidRPr="00BF52F5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 </w:t>
      </w:r>
      <w:r w:rsidRPr="00BF52F5">
        <w:rPr>
          <w:rFonts w:ascii="Times New Roman" w:hAnsi="Times New Roman" w:cs="Times New Roman"/>
          <w:b/>
          <w:bCs/>
          <w:i/>
          <w:iCs/>
          <w:sz w:val="28"/>
          <w:szCs w:val="28"/>
        </w:rPr>
        <w:t>Stability coefficient of central indicators</w:t>
      </w:r>
    </w:p>
    <w:p w14:paraId="0EC8CE87" w14:textId="77777777" w:rsidR="00595683" w:rsidRPr="00595683" w:rsidRDefault="00595683">
      <w:pPr>
        <w:rPr>
          <w:rFonts w:ascii="Times New Roman" w:hAnsi="Times New Roman" w:cs="Times New Roman"/>
          <w:sz w:val="28"/>
          <w:szCs w:val="28"/>
        </w:rPr>
      </w:pPr>
    </w:p>
    <w:sectPr w:rsidR="00595683" w:rsidRPr="00595683" w:rsidSect="00576B5D">
      <w:footerReference w:type="default" r:id="rId2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E7649" w14:textId="77777777" w:rsidR="00416EAB" w:rsidRDefault="00416EAB" w:rsidP="005919A2">
      <w:pPr>
        <w:rPr>
          <w:rFonts w:hint="eastAsia"/>
        </w:rPr>
      </w:pPr>
      <w:r>
        <w:separator/>
      </w:r>
    </w:p>
  </w:endnote>
  <w:endnote w:type="continuationSeparator" w:id="0">
    <w:p w14:paraId="294D3D5D" w14:textId="77777777" w:rsidR="00416EAB" w:rsidRDefault="00416EAB" w:rsidP="005919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4113847"/>
      <w:docPartObj>
        <w:docPartGallery w:val="Page Numbers (Bottom of Page)"/>
        <w:docPartUnique/>
      </w:docPartObj>
    </w:sdtPr>
    <w:sdtContent>
      <w:p w14:paraId="513D9E5F" w14:textId="23338F3F" w:rsidR="00595683" w:rsidRDefault="00595683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B680E8" w14:textId="77777777" w:rsidR="00595683" w:rsidRDefault="0059568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8B876" w14:textId="77777777" w:rsidR="00416EAB" w:rsidRDefault="00416EAB" w:rsidP="005919A2">
      <w:pPr>
        <w:rPr>
          <w:rFonts w:hint="eastAsia"/>
        </w:rPr>
      </w:pPr>
      <w:r>
        <w:separator/>
      </w:r>
    </w:p>
  </w:footnote>
  <w:footnote w:type="continuationSeparator" w:id="0">
    <w:p w14:paraId="11FD10D7" w14:textId="77777777" w:rsidR="00416EAB" w:rsidRDefault="00416EAB" w:rsidP="005919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03C"/>
    <w:rsid w:val="00044A62"/>
    <w:rsid w:val="00044C2C"/>
    <w:rsid w:val="00151B82"/>
    <w:rsid w:val="001A072F"/>
    <w:rsid w:val="002060A7"/>
    <w:rsid w:val="002362AE"/>
    <w:rsid w:val="00294C7A"/>
    <w:rsid w:val="002B0B9A"/>
    <w:rsid w:val="00313C69"/>
    <w:rsid w:val="0032187F"/>
    <w:rsid w:val="00321A0A"/>
    <w:rsid w:val="00416EAB"/>
    <w:rsid w:val="004200D2"/>
    <w:rsid w:val="00437B07"/>
    <w:rsid w:val="004763D6"/>
    <w:rsid w:val="004C361F"/>
    <w:rsid w:val="00525D2F"/>
    <w:rsid w:val="005341A8"/>
    <w:rsid w:val="00555DF1"/>
    <w:rsid w:val="00576B5D"/>
    <w:rsid w:val="005919A2"/>
    <w:rsid w:val="00595683"/>
    <w:rsid w:val="00650021"/>
    <w:rsid w:val="00667D84"/>
    <w:rsid w:val="006A003C"/>
    <w:rsid w:val="0074374F"/>
    <w:rsid w:val="00752962"/>
    <w:rsid w:val="00767DAA"/>
    <w:rsid w:val="007C1A4A"/>
    <w:rsid w:val="008013B1"/>
    <w:rsid w:val="0081014F"/>
    <w:rsid w:val="008A481E"/>
    <w:rsid w:val="008D58F0"/>
    <w:rsid w:val="009458F2"/>
    <w:rsid w:val="00A332B4"/>
    <w:rsid w:val="00A43E2A"/>
    <w:rsid w:val="00A5714A"/>
    <w:rsid w:val="00B26EFF"/>
    <w:rsid w:val="00BA190D"/>
    <w:rsid w:val="00BF52F5"/>
    <w:rsid w:val="00CB29C1"/>
    <w:rsid w:val="00D352D2"/>
    <w:rsid w:val="00D96B41"/>
    <w:rsid w:val="00E5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C24C63"/>
  <w15:chartTrackingRefBased/>
  <w15:docId w15:val="{73EEBC42-52F2-47D0-ABB8-CC8492BA7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8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00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0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00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00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00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00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00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00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00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00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0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0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00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00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00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00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00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00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00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0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00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00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00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00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00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00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0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00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00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19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19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1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19A2"/>
    <w:rPr>
      <w:sz w:val="18"/>
      <w:szCs w:val="18"/>
    </w:rPr>
  </w:style>
  <w:style w:type="table" w:styleId="af2">
    <w:name w:val="Table Grid"/>
    <w:basedOn w:val="a1"/>
    <w:uiPriority w:val="39"/>
    <w:rsid w:val="00591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A52F7-429E-41E3-8F69-DF13ECCDA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 小</dc:creator>
  <cp:keywords/>
  <dc:description/>
  <cp:lastModifiedBy>番茄 小</cp:lastModifiedBy>
  <cp:revision>3</cp:revision>
  <dcterms:created xsi:type="dcterms:W3CDTF">2026-03-17T15:45:00Z</dcterms:created>
  <dcterms:modified xsi:type="dcterms:W3CDTF">2026-03-18T07:35:00Z</dcterms:modified>
</cp:coreProperties>
</file>